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AC4D19" w14:textId="77777777" w:rsidR="00C83EFF" w:rsidRPr="00D676DF" w:rsidRDefault="00C83EFF">
      <w:pPr>
        <w:rPr>
          <w:rFonts w:ascii="Times New Roman" w:hAnsi="Times New Roman" w:cs="Times New Roman"/>
        </w:rPr>
      </w:pPr>
    </w:p>
    <w:p w14:paraId="3916888E" w14:textId="43FBF113" w:rsidR="00C83EFF" w:rsidRPr="00D676DF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 w:val="0"/>
          <w:i w:val="0"/>
        </w:rPr>
      </w:pPr>
      <w:r w:rsidRPr="00D676DF">
        <w:rPr>
          <w:rFonts w:ascii="Times New Roman" w:hAnsi="Times New Roman" w:cs="Times New Roman"/>
          <w:b w:val="0"/>
          <w:i w:val="0"/>
        </w:rPr>
        <w:t xml:space="preserve">Table S2 The distribution of global mortality and disability-adjusted life years by age for </w:t>
      </w:r>
      <w:r w:rsidR="004E2CAA">
        <w:rPr>
          <w:rFonts w:ascii="Times New Roman" w:hAnsi="Times New Roman" w:cs="Times New Roman" w:hint="eastAsia"/>
          <w:b w:val="0"/>
          <w:i w:val="0"/>
          <w:lang w:eastAsia="zh-CN"/>
        </w:rPr>
        <w:t>o</w:t>
      </w:r>
      <w:r w:rsidR="004E2CAA" w:rsidRPr="004E2CAA">
        <w:rPr>
          <w:rFonts w:ascii="Times New Roman" w:hAnsi="Times New Roman" w:cs="Times New Roman"/>
          <w:b w:val="0"/>
          <w:i w:val="0"/>
        </w:rPr>
        <w:t>steoarticular infections</w:t>
      </w:r>
      <w:r w:rsidRPr="00D676DF">
        <w:rPr>
          <w:rFonts w:ascii="Times New Roman" w:hAnsi="Times New Roman" w:cs="Times New Roman"/>
          <w:b w:val="0"/>
          <w:i w:val="0"/>
        </w:rPr>
        <w:t xml:space="preserve"> in 2021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88"/>
        <w:gridCol w:w="2042"/>
        <w:gridCol w:w="2097"/>
        <w:gridCol w:w="2812"/>
        <w:gridCol w:w="2757"/>
      </w:tblGrid>
      <w:tr w:rsidR="00E54AD3" w:rsidRPr="00D676DF" w14:paraId="1746B0AF" w14:textId="77777777" w:rsidTr="003C2E0F">
        <w:trPr>
          <w:tblHeader/>
          <w:jc w:val="center"/>
        </w:trPr>
        <w:tc>
          <w:tcPr>
            <w:tcW w:w="1388" w:type="dxa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0A3B" w14:textId="77777777" w:rsidR="00E54AD3" w:rsidRPr="00D676DF" w:rsidRDefault="00E54A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39" w:type="dxa"/>
            <w:gridSpan w:val="2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3AF6" w14:textId="6D136252" w:rsidR="00E54AD3" w:rsidRPr="00D676DF" w:rsidRDefault="00E54AD3" w:rsidP="00E54AD3">
            <w:pPr>
              <w:pBdr>
                <w:bottom w:val="single" w:sz="12" w:space="1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5569" w:type="dxa"/>
            <w:gridSpan w:val="2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422E" w14:textId="3451E6A4" w:rsidR="00E54AD3" w:rsidRPr="00D676DF" w:rsidRDefault="00E54AD3" w:rsidP="00E54AD3">
            <w:pPr>
              <w:pBdr>
                <w:bottom w:val="single" w:sz="12" w:space="1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LYs</w:t>
            </w:r>
          </w:p>
        </w:tc>
      </w:tr>
      <w:tr w:rsidR="00D261F5" w:rsidRPr="00D676DF" w14:paraId="7CFF2063" w14:textId="77777777" w:rsidTr="00E54AD3">
        <w:trPr>
          <w:tblHeader/>
          <w:jc w:val="center"/>
        </w:trPr>
        <w:tc>
          <w:tcPr>
            <w:tcW w:w="138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18C93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(years)</w:t>
            </w:r>
          </w:p>
        </w:tc>
        <w:tc>
          <w:tcPr>
            <w:tcW w:w="204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AA6D6" w14:textId="7868FC6D" w:rsidR="00D261F5" w:rsidRPr="00D676DF" w:rsidRDefault="00F06C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N</w:t>
            </w:r>
            <w:r w:rsidR="00D261F5"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ber</w:t>
            </w:r>
          </w:p>
        </w:tc>
        <w:tc>
          <w:tcPr>
            <w:tcW w:w="209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E3B51" w14:textId="5296813F" w:rsidR="00D261F5" w:rsidRPr="00D676DF" w:rsidRDefault="00F06C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R</w:t>
            </w: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e</w:t>
            </w:r>
          </w:p>
        </w:tc>
        <w:tc>
          <w:tcPr>
            <w:tcW w:w="281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79EE0" w14:textId="335BE8F2" w:rsidR="00D261F5" w:rsidRPr="00D676DF" w:rsidRDefault="00F06C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N</w:t>
            </w: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ber</w:t>
            </w:r>
          </w:p>
        </w:tc>
        <w:tc>
          <w:tcPr>
            <w:tcW w:w="275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C4C7C" w14:textId="7427C1FB" w:rsidR="00D261F5" w:rsidRPr="00D676DF" w:rsidRDefault="00F06C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R</w:t>
            </w:r>
            <w:r w:rsidR="00D261F5"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e</w:t>
            </w:r>
          </w:p>
        </w:tc>
      </w:tr>
      <w:tr w:rsidR="00D261F5" w:rsidRPr="00D676DF" w14:paraId="509856E2" w14:textId="77777777">
        <w:trPr>
          <w:jc w:val="center"/>
        </w:trPr>
        <w:tc>
          <w:tcPr>
            <w:tcW w:w="138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7305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r 5</w:t>
            </w:r>
          </w:p>
        </w:tc>
        <w:tc>
          <w:tcPr>
            <w:tcW w:w="204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66CC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 (56, 256)</w:t>
            </w:r>
          </w:p>
        </w:tc>
        <w:tc>
          <w:tcPr>
            <w:tcW w:w="209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63D1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4)</w:t>
            </w:r>
          </w:p>
        </w:tc>
        <w:tc>
          <w:tcPr>
            <w:tcW w:w="281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CC1D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08 (5023, 22793)</w:t>
            </w:r>
          </w:p>
        </w:tc>
        <w:tc>
          <w:tcPr>
            <w:tcW w:w="275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8551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 (0.76, 3.46)</w:t>
            </w:r>
          </w:p>
        </w:tc>
      </w:tr>
      <w:tr w:rsidR="00D261F5" w:rsidRPr="00D676DF" w14:paraId="49EA16C1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E980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to 9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C5B1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 (9, 66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A4FA5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1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3EB9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39 (2068, 18211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01D4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 (0.30, 2.65)</w:t>
            </w:r>
          </w:p>
        </w:tc>
      </w:tr>
      <w:tr w:rsidR="00D261F5" w:rsidRPr="00D676DF" w14:paraId="5D366D8B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C3F4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to 14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394F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 (25, 83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AF70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1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F7C8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50 (7486, 35014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F43BD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 (1.12, 5.25)</w:t>
            </w:r>
          </w:p>
        </w:tc>
      </w:tr>
      <w:tr w:rsidR="00D261F5" w:rsidRPr="00D676DF" w14:paraId="4BBF82E1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5D11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to 19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1A69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 (46, 127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AB15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2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F27E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334 (19531, 73138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7529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3 (3.13, 11.72)</w:t>
            </w:r>
          </w:p>
        </w:tc>
      </w:tr>
      <w:tr w:rsidR="00D261F5" w:rsidRPr="00D676DF" w14:paraId="669ADF83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CDB8A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to 24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02E4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 (55, 145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90AF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2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C819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627 (29648, 117605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6D2B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3 (4.96, 19.69)</w:t>
            </w:r>
          </w:p>
        </w:tc>
      </w:tr>
      <w:tr w:rsidR="00D261F5" w:rsidRPr="00D676DF" w14:paraId="704D3AEA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9D13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to 29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BEBE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 (68, 180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C6AE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3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AD94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191 (37401, 184982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C3FB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0 (6.36, 31.44)</w:t>
            </w:r>
          </w:p>
        </w:tc>
      </w:tr>
      <w:tr w:rsidR="00D261F5" w:rsidRPr="00D676DF" w14:paraId="3211FD4D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A0ED4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to 34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C38B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 (113, 268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4E65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2, 0.04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F6D1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450 (68130, 276769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BFE8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53 (11.27, 45.79)</w:t>
            </w:r>
          </w:p>
        </w:tc>
      </w:tr>
      <w:tr w:rsidR="00D261F5" w:rsidRPr="00D676DF" w14:paraId="70FA852B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3A87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to 39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538CA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 (147, 381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589EF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3, 0.07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FACCC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927 (78129, 353726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760B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50 (13.93, 63.07)</w:t>
            </w:r>
          </w:p>
        </w:tc>
      </w:tr>
      <w:tr w:rsidR="00D261F5" w:rsidRPr="00D676DF" w14:paraId="51DFA292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3C884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to 44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6092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 (222, 536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C1B05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0.04, 0.11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0FA9A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3019 (110017, 496022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3BE5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57 (21.99, 99.15)</w:t>
            </w:r>
          </w:p>
        </w:tc>
      </w:tr>
      <w:tr w:rsidR="00D261F5" w:rsidRPr="00D676DF" w14:paraId="569B3026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A7D7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 to 49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8CB0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4 (359, 948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2F4B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0.08, 0.20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80482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829 (203770, 887889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089C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.27 (43.03, 187.51)</w:t>
            </w:r>
          </w:p>
        </w:tc>
      </w:tr>
      <w:tr w:rsidR="00D261F5" w:rsidRPr="00D676DF" w14:paraId="33DD3AF7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F5CD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to 54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84B4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5 (480, 1709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39E02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 (0.11, 0.38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9B60E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944 (88415, 599472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0CF0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30 (19.87, 134.74)</w:t>
            </w:r>
          </w:p>
        </w:tc>
      </w:tr>
      <w:tr w:rsidR="00D261F5" w:rsidRPr="00D676DF" w14:paraId="2BB9E10A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DF29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 to 59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0209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9 (618, 2560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5D0D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 (0.16, 0.65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9A87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210 (175796, 846623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C446D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.18 (44.42, 213.94)</w:t>
            </w:r>
          </w:p>
        </w:tc>
      </w:tr>
      <w:tr w:rsidR="00D261F5" w:rsidRPr="00D676DF" w14:paraId="3BDC01EC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1580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 to 64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934E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3 (774, 3593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2153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 (0.24, 1.12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3965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8971 (115895, 1282047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681D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.40 (36.21, 400.58)</w:t>
            </w:r>
          </w:p>
        </w:tc>
      </w:tr>
      <w:tr w:rsidR="00D261F5" w:rsidRPr="00D676DF" w14:paraId="394EF280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A18A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 to 69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E6B3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2 (1378, 4386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8448D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50, 1.59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BF58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7941 (285964, 1589918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D8E0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.03 (103.67, 576.39)</w:t>
            </w:r>
          </w:p>
        </w:tc>
      </w:tr>
      <w:tr w:rsidR="00D261F5" w:rsidRPr="00D676DF" w14:paraId="6D964967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EC46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 to 74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EFC2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3 (1629, 5117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28EE1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0.79, 2.49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00820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7312 (201448, 753177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710A5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.89 (97.87, 365.91)</w:t>
            </w:r>
          </w:p>
        </w:tc>
      </w:tr>
      <w:tr w:rsidR="00D261F5" w:rsidRPr="00D676DF" w14:paraId="6B49FFD5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EEDA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 to 79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F38B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0 (1621, 4819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EEDF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4 (1.23, 3.65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BF26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4968 (197945, 691992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CCAE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.39 (150.09, 524.70)</w:t>
            </w:r>
          </w:p>
        </w:tc>
      </w:tr>
      <w:tr w:rsidR="00D261F5" w:rsidRPr="00D676DF" w14:paraId="2967E679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794E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 to 84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609B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7 (1416, 4979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DCD1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5 (1.62, 5.68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FEE3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1455 (132978, 729933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C49F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.62 (151.83, 833.42)</w:t>
            </w:r>
          </w:p>
        </w:tc>
      </w:tr>
      <w:tr w:rsidR="00D261F5" w:rsidRPr="00D676DF" w14:paraId="5DB7D7C5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7A37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 to 89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A43AE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5 (1190, 4300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2268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0 (2.60, 9.40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FA53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8513 (132261, 624765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EF22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7.86 (289.27, 1366.45)</w:t>
            </w:r>
          </w:p>
        </w:tc>
      </w:tr>
      <w:tr w:rsidR="00D261F5" w:rsidRPr="00D676DF" w14:paraId="02ED431E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D9A66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 to 94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223C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3 (629, 2518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8615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0 (3.51, 14.08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5CC0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011 (37978, 416044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F008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8.97 (212.30, 2325.65)</w:t>
            </w:r>
          </w:p>
        </w:tc>
      </w:tr>
      <w:tr w:rsidR="00D261F5" w:rsidRPr="00D676DF" w14:paraId="2C58B9C4" w14:textId="77777777">
        <w:trPr>
          <w:jc w:val="center"/>
        </w:trPr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9210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 plus</w:t>
            </w:r>
          </w:p>
        </w:tc>
        <w:tc>
          <w:tcPr>
            <w:tcW w:w="204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6A8B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3 (229, 977)</w:t>
            </w:r>
          </w:p>
        </w:tc>
        <w:tc>
          <w:tcPr>
            <w:tcW w:w="209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BA4C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7 (4.20, 17.93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C2247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610 (15633, 163587)</w:t>
            </w:r>
          </w:p>
        </w:tc>
        <w:tc>
          <w:tcPr>
            <w:tcW w:w="275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A9A4" w14:textId="77777777" w:rsidR="00D261F5" w:rsidRPr="00D676DF" w:rsidRDefault="00D26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676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4.13 (286.82, 3001.44)</w:t>
            </w:r>
          </w:p>
        </w:tc>
      </w:tr>
    </w:tbl>
    <w:p w14:paraId="62DB6F17" w14:textId="77777777" w:rsidR="003F4AEA" w:rsidRPr="00D676DF" w:rsidRDefault="003F4AEA">
      <w:pPr>
        <w:rPr>
          <w:rFonts w:ascii="Times New Roman" w:hAnsi="Times New Roman" w:cs="Times New Roman"/>
        </w:rPr>
      </w:pPr>
    </w:p>
    <w:sectPr w:rsidR="003F4AEA" w:rsidRPr="00D676DF">
      <w:type w:val="continuous"/>
      <w:pgSz w:w="21600" w:h="16838" w:orient="landscape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120B6D" w14:textId="77777777" w:rsidR="00232A84" w:rsidRDefault="00232A84" w:rsidP="004E2CAA">
      <w:r>
        <w:separator/>
      </w:r>
    </w:p>
  </w:endnote>
  <w:endnote w:type="continuationSeparator" w:id="0">
    <w:p w14:paraId="32301318" w14:textId="77777777" w:rsidR="00232A84" w:rsidRDefault="00232A84" w:rsidP="004E2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0E549D" w14:textId="77777777" w:rsidR="00232A84" w:rsidRDefault="00232A84" w:rsidP="004E2CAA">
      <w:r>
        <w:separator/>
      </w:r>
    </w:p>
  </w:footnote>
  <w:footnote w:type="continuationSeparator" w:id="0">
    <w:p w14:paraId="41AA50EA" w14:textId="77777777" w:rsidR="00232A84" w:rsidRDefault="00232A84" w:rsidP="004E2C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24469722">
    <w:abstractNumId w:val="1"/>
  </w:num>
  <w:num w:numId="2" w16cid:durableId="1684242041">
    <w:abstractNumId w:val="2"/>
  </w:num>
  <w:num w:numId="3" w16cid:durableId="195850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EFF"/>
    <w:rsid w:val="001B4120"/>
    <w:rsid w:val="00223B41"/>
    <w:rsid w:val="00232A84"/>
    <w:rsid w:val="003F4AEA"/>
    <w:rsid w:val="004E2CAA"/>
    <w:rsid w:val="00C83EFF"/>
    <w:rsid w:val="00D261F5"/>
    <w:rsid w:val="00D676DF"/>
    <w:rsid w:val="00E54AD3"/>
    <w:rsid w:val="00F0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C5CA8"/>
  <w15:docId w15:val="{EC0AF0B1-C3DA-4A9F-878E-B2E853E11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4E2C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E2CA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E2C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E2C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i si</cp:lastModifiedBy>
  <cp:revision>14</cp:revision>
  <dcterms:created xsi:type="dcterms:W3CDTF">2017-02-28T11:18:00Z</dcterms:created>
  <dcterms:modified xsi:type="dcterms:W3CDTF">2026-01-05T09:17:00Z</dcterms:modified>
  <cp:category/>
</cp:coreProperties>
</file>